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>S3 Table. Anticonvulsant activity of 10 various two-drug combinations of gabapentin (GBP), lacosamide (LCM), levetiracetam (LEV), pregabalin (PGB) and retigabine (RTG) administered at the fixed-ratio of 1:1 in the 6-Hz corneal stimulation-induced seizure model in mice.</w:t>
      </w:r>
    </w:p>
    <w:tbl>
      <w:tblPr>
        <w:tblW w:w="821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7"/>
        <w:gridCol w:w="2160"/>
        <w:gridCol w:w="3024"/>
      </w:tblGrid>
      <w:tr>
        <w:trPr>
          <w:trHeight w:val="300" w:hRule="atLeast"/>
        </w:trPr>
        <w:tc>
          <w:tcPr>
            <w:tcW w:w="3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LEV + RTG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30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0.90) + RTG (1.8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302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1.34) + RTG (2.7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30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1.79) + RTG (3.6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30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3.60) + RTG (7.26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30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7.21) + RTG (14.52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302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14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3"/>
        <w:gridCol w:w="2160"/>
        <w:gridCol w:w="2963"/>
      </w:tblGrid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LEV + LCM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9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0.91) + LCM (0.29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963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1.37) + LCM (0.43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96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1.82) + LCM (0.5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96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3.60) + LCM (1.14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296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LEV (7.21) + LCM (2.2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2963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1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4"/>
        <w:gridCol w:w="2160"/>
        <w:gridCol w:w="2939"/>
      </w:tblGrid>
      <w:tr>
        <w:trPr>
          <w:trHeight w:val="300" w:hRule="atLeast"/>
        </w:trPr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GBP + RTG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4.49) + RTG (1.8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8</w:t>
            </w:r>
          </w:p>
        </w:tc>
        <w:tc>
          <w:tcPr>
            <w:tcW w:w="29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8.98) + RTG (3.6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9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18.04) + RTG (7.26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9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36.06) + RTG (14.52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/8</w:t>
            </w:r>
          </w:p>
        </w:tc>
        <w:tc>
          <w:tcPr>
            <w:tcW w:w="29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15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4"/>
        <w:gridCol w:w="2160"/>
        <w:gridCol w:w="2939"/>
      </w:tblGrid>
      <w:tr>
        <w:trPr>
          <w:trHeight w:val="300" w:hRule="atLeast"/>
        </w:trPr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PGB + LEV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9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3.98) + LEV (1.82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8</w:t>
            </w:r>
          </w:p>
        </w:tc>
        <w:tc>
          <w:tcPr>
            <w:tcW w:w="2939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7.90) + LEV (3.60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29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15.83) + LEV (7.2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939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0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8"/>
        <w:gridCol w:w="2160"/>
        <w:gridCol w:w="2858"/>
      </w:tblGrid>
      <w:tr>
        <w:trPr>
          <w:trHeight w:val="300" w:hRule="atLeast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GBP + LEV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9.00) + LEV (1.80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285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18.04) + LEV (3.6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285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36.06) + LEV (7.21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85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0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8"/>
        <w:gridCol w:w="2160"/>
        <w:gridCol w:w="2858"/>
      </w:tblGrid>
      <w:tr>
        <w:trPr>
          <w:trHeight w:val="300" w:hRule="atLeast"/>
        </w:trPr>
        <w:tc>
          <w:tcPr>
            <w:tcW w:w="3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PGB + RTG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3.96) + RTG (3.64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85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7.90) + RTG (7.25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285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15.83) + RTG (14.52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85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075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23"/>
        <w:gridCol w:w="2160"/>
        <w:gridCol w:w="2892"/>
      </w:tblGrid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PGB + LCM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4.02) + LCM (0.58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892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7.91) + LCM (1.14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28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15.83) + LCM (2.2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892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08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4"/>
        <w:gridCol w:w="2160"/>
        <w:gridCol w:w="2868"/>
      </w:tblGrid>
      <w:tr>
        <w:trPr>
          <w:trHeight w:val="300" w:hRule="atLeast"/>
        </w:trPr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GBP + LCM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9.03) + LCM (0.57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/8</w:t>
            </w:r>
          </w:p>
        </w:tc>
        <w:tc>
          <w:tcPr>
            <w:tcW w:w="286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18.06) + LCM (1.14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86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GBP (36.06) + LCM (2.28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86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07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33"/>
        <w:gridCol w:w="2160"/>
        <w:gridCol w:w="2884"/>
      </w:tblGrid>
      <w:tr>
        <w:trPr>
          <w:trHeight w:val="300" w:hRule="atLeast"/>
        </w:trPr>
        <w:tc>
          <w:tcPr>
            <w:tcW w:w="3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PGB + GBP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88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11.87) + GBP (27.03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/8</w:t>
            </w:r>
          </w:p>
        </w:tc>
        <w:tc>
          <w:tcPr>
            <w:tcW w:w="2884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15.83) + GBP (36.06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/8</w:t>
            </w:r>
          </w:p>
        </w:tc>
        <w:tc>
          <w:tcPr>
            <w:tcW w:w="28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PGB (19.78) + GBP (45.06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/8</w:t>
            </w:r>
          </w:p>
        </w:tc>
        <w:tc>
          <w:tcPr>
            <w:tcW w:w="2884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tbl>
      <w:tblPr>
        <w:tblW w:w="801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54"/>
        <w:gridCol w:w="2160"/>
        <w:gridCol w:w="2798"/>
      </w:tblGrid>
      <w:tr>
        <w:trPr>
          <w:trHeight w:val="300" w:hRule="atLeast"/>
        </w:trPr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Dose of RTG + LCM (mg/kg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Number of animals</w:t>
            </w:r>
          </w:p>
        </w:tc>
        <w:tc>
          <w:tcPr>
            <w:tcW w:w="27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Total numer of animals used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RTG (7.26) + LCM (1.14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/8</w:t>
            </w:r>
          </w:p>
        </w:tc>
        <w:tc>
          <w:tcPr>
            <w:tcW w:w="2798" w:type="dxa"/>
            <w:vMerge w:val="restart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RTG (10.89) + LCM (1.71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/8</w:t>
            </w:r>
          </w:p>
        </w:tc>
        <w:tc>
          <w:tcPr>
            <w:tcW w:w="279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>RTG (14.52) + LCM (2.28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/8</w:t>
            </w:r>
          </w:p>
        </w:tc>
        <w:tc>
          <w:tcPr>
            <w:tcW w:w="2798" w:type="dxa"/>
            <w:vMerge w:val="continue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Doses of particular AEDs in combination tested in the 6-Hz corneal stimulation-induced seizure model are placed in the first column. Results indicate numbers of animals protected from 6-Hz corneal stimulation-induced seizures per total number of animals in each experimental group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7T07:00:00Z</dcterms:created>
  <dc:creator>SPAI</dc:creator>
  <dc:description/>
  <cp:keywords/>
  <dc:language>en-US</dc:language>
  <cp:lastModifiedBy>SPAI</cp:lastModifiedBy>
  <dcterms:modified xsi:type="dcterms:W3CDTF">2020-03-29T11:20:00Z</dcterms:modified>
  <cp:revision>22</cp:revision>
  <dc:subject/>
  <dc:title/>
</cp:coreProperties>
</file>